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83EDC" w14:textId="4486507F" w:rsidR="00352B7E" w:rsidRPr="005F7EF1" w:rsidRDefault="009C3D88" w:rsidP="004705C4">
      <w:r w:rsidRPr="009C3D88">
        <w:t xml:space="preserve">To </w:t>
      </w:r>
      <w:r w:rsidR="006F37C6" w:rsidRPr="009C3D88">
        <w:t>simplify</w:t>
      </w:r>
      <w:r w:rsidRPr="009C3D88">
        <w:t xml:space="preserve"> the tree and to include the species studied, the species from the same genus with the same character state, these were collapsed in a single terminal with the genus name.</w:t>
      </w:r>
      <w:r>
        <w:t xml:space="preserve"> (</w:t>
      </w:r>
      <w:r w:rsidRPr="009C3D88">
        <w:rPr>
          <w:b/>
        </w:rPr>
        <w:t>*</w:t>
      </w:r>
      <w:r>
        <w:t xml:space="preserve">) Species examined in this study.   </w:t>
      </w:r>
    </w:p>
    <w:tbl>
      <w:tblPr>
        <w:tblW w:w="910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020"/>
        <w:gridCol w:w="3000"/>
        <w:gridCol w:w="2080"/>
      </w:tblGrid>
      <w:tr w:rsidR="004705C4" w:rsidRPr="004705C4" w14:paraId="5425DE26" w14:textId="77777777" w:rsidTr="0074215C">
        <w:trPr>
          <w:trHeight w:val="290"/>
        </w:trPr>
        <w:tc>
          <w:tcPr>
            <w:tcW w:w="40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16037EB" w14:textId="77777777" w:rsidR="004705C4" w:rsidRPr="004705C4" w:rsidRDefault="009C3D88" w:rsidP="009C3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</w:t>
            </w:r>
            <w:r w:rsidRPr="009C3D88">
              <w:rPr>
                <w:rFonts w:ascii="Calibri" w:eastAsia="Times New Roman" w:hAnsi="Calibri" w:cs="Calibri"/>
                <w:b/>
                <w:color w:val="000000"/>
              </w:rPr>
              <w:t>erminal taxon</w:t>
            </w:r>
          </w:p>
        </w:tc>
        <w:tc>
          <w:tcPr>
            <w:tcW w:w="300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534DFC79" w14:textId="77777777" w:rsidR="009C3D88" w:rsidRDefault="004705C4" w:rsidP="009C3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705C4">
              <w:rPr>
                <w:rFonts w:ascii="Calibri" w:eastAsia="Times New Roman" w:hAnsi="Calibri" w:cs="Calibri"/>
                <w:b/>
                <w:color w:val="000000"/>
              </w:rPr>
              <w:t>Taxa included</w:t>
            </w:r>
          </w:p>
          <w:p w14:paraId="71DBA072" w14:textId="77777777" w:rsidR="004705C4" w:rsidRPr="004705C4" w:rsidRDefault="009C3D88" w:rsidP="009C3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in the </w:t>
            </w:r>
            <w:r w:rsidRPr="009C3D88">
              <w:rPr>
                <w:rFonts w:ascii="Calibri" w:eastAsia="Times New Roman" w:hAnsi="Calibri" w:cs="Calibri"/>
                <w:b/>
                <w:color w:val="000000"/>
              </w:rPr>
              <w:t>terminal taxon</w:t>
            </w: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1A7243C" w14:textId="77777777" w:rsidR="004705C4" w:rsidRPr="004705C4" w:rsidRDefault="004705C4" w:rsidP="009C3D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4705C4">
              <w:rPr>
                <w:rFonts w:ascii="Calibri" w:eastAsia="Times New Roman" w:hAnsi="Calibri" w:cs="Calibri"/>
                <w:b/>
                <w:color w:val="000000"/>
              </w:rPr>
              <w:t>Family</w:t>
            </w:r>
          </w:p>
        </w:tc>
      </w:tr>
      <w:tr w:rsidR="004705C4" w:rsidRPr="004705C4" w14:paraId="79E0D559" w14:textId="77777777" w:rsidTr="00352B7E">
        <w:trPr>
          <w:trHeight w:val="290"/>
        </w:trPr>
        <w:tc>
          <w:tcPr>
            <w:tcW w:w="4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8352A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henodon punctatus </w:t>
            </w:r>
          </w:p>
        </w:tc>
        <w:tc>
          <w:tcPr>
            <w:tcW w:w="30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7289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henodon punctatus 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2C94A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Sphenodont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4705C4" w:rsidRPr="004705C4" w14:paraId="3C9BBE42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165C3BF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bam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8135F82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43F85D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bamidae</w:t>
            </w:r>
            <w:proofErr w:type="spellEnd"/>
          </w:p>
        </w:tc>
      </w:tr>
      <w:tr w:rsidR="004705C4" w:rsidRPr="004705C4" w14:paraId="1ED1CC29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DDEC5D7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arphodactyl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658971C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A9C405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arphodactyl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4705C4" w:rsidRPr="004705C4" w14:paraId="77CDD957" w14:textId="77777777" w:rsidTr="004705C4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7191FA49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ialis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83BC7F8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ia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jicari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733BE6" w14:textId="77777777" w:rsidR="004705C4" w:rsidRPr="004705C4" w:rsidRDefault="004705C4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Pygopodidae</w:t>
            </w:r>
          </w:p>
        </w:tc>
      </w:tr>
      <w:tr w:rsidR="00EE77A7" w:rsidRPr="004705C4" w14:paraId="7C5593EB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2F17E94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35DEAD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ia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urtoni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50718F8" w14:textId="77777777" w:rsidR="00EE77A7" w:rsidRPr="004705C4" w:rsidRDefault="00EE77A7" w:rsidP="007202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AD186A6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A18968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Apras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C54ACE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Apras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77A531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AD62901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3274F4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plodactyl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618D00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F24F3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plodactyl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2C7AE0F9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4EFE96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leonyx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ariegatus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2D9C65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leonyx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ariegatus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79A109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Eublepharidae</w:t>
            </w:r>
          </w:p>
        </w:tc>
      </w:tr>
      <w:tr w:rsidR="00EE77A7" w:rsidRPr="004705C4" w14:paraId="62C6E5DD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11576D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Eublephar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cularius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F7BF8E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Eublephar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culariu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08B2F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44154AC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36D4AE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rato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2DFE7F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rato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D303B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Sphaerodactylidae</w:t>
            </w:r>
            <w:proofErr w:type="spellEnd"/>
          </w:p>
        </w:tc>
      </w:tr>
      <w:tr w:rsidR="00EE77A7" w:rsidRPr="004705C4" w14:paraId="3E33115A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395A2D3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onatodes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386666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onatode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lbogular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614920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8542711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482D785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36FA3B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onatode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ncinnat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CE856B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56A3991A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F6B769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heca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apicaud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8B065C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heca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apicauda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23D599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Phyllodactylidae</w:t>
            </w:r>
            <w:proofErr w:type="spellEnd"/>
          </w:p>
        </w:tc>
      </w:tr>
      <w:tr w:rsidR="00EE77A7" w:rsidRPr="004705C4" w14:paraId="74E5DCE0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D3555B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arento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uritanic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25E3B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arento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uritanica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9E7B1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88947B7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157794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ekko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ecko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3D58FF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ekko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ecko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00960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Gekkonidae</w:t>
            </w:r>
          </w:p>
        </w:tc>
      </w:tr>
      <w:tr w:rsidR="00EE77A7" w:rsidRPr="004705C4" w14:paraId="238A263E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5910CE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midactylu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asilianus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8A8B01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midactylu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asilian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A7848B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1920CD3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5E9CDE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elsu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dagascariens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58BCA7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elsu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dagascariens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EE2102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5DDB7B38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B02A2A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hondro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broni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F272D7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hondro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broni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D07588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2064BE1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813072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Xantus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enshaw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D0768D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Xantus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enshaw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04F01D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Xantusiidae</w:t>
            </w:r>
            <w:proofErr w:type="spellEnd"/>
          </w:p>
        </w:tc>
      </w:tr>
      <w:tr w:rsidR="00EE77A7" w:rsidRPr="004705C4" w14:paraId="776E8793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3699C81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Lepidophy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49EBE0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Lepidophy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flavimaculatum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8EDD76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48D7505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665412D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26335B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Lepidophy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smith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31194F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BB86067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1CF02D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Gerrhosaur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DAC59D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7FEF98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Gerrhosauridae</w:t>
            </w:r>
            <w:proofErr w:type="spellEnd"/>
          </w:p>
        </w:tc>
      </w:tr>
      <w:tr w:rsidR="00EE77A7" w:rsidRPr="004705C4" w14:paraId="27AE67A4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B57228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ordyl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8D3E64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36718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ordylidae</w:t>
            </w:r>
            <w:proofErr w:type="spellEnd"/>
          </w:p>
        </w:tc>
      </w:tr>
      <w:tr w:rsidR="00EE77A7" w:rsidRPr="004705C4" w14:paraId="0D4F22BE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8CAD45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Eutro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ultifasciat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842198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Eutro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ultifasciat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DA21C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Scincidae</w:t>
            </w:r>
          </w:p>
        </w:tc>
      </w:tr>
      <w:tr w:rsidR="00EE77A7" w:rsidRPr="004705C4" w14:paraId="0E8E7957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FF49D2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buy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nigropunctatum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63CC71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buy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nigropunctatum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4AF925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1975517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AD1AEC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buya spp.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92B26F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p. 1 y sp. 2</w:t>
            </w:r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783AD2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73EC4B40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5A8209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buy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alconens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DF7BE9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buy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alconens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45675A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E77C521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B0FD04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achyle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evicol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8B73C7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achyle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evicol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89886C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379ED62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3D2635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upinamb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guixin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93A177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upinamb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guixin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A1EFD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Teiidae</w:t>
            </w:r>
          </w:p>
        </w:tc>
      </w:tr>
      <w:tr w:rsidR="00EE77A7" w:rsidRPr="004705C4" w14:paraId="452AFB1B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79494E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Cnemidopho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lemnisca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A20522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nemidopho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mniscat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4FBA66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6AD1C97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CF01E2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olidosce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ineola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2C2058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olidosce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ineola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85BD95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75C7E241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A2ECC1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lopogloss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0582BC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95401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Alopoglossidae</w:t>
            </w:r>
            <w:proofErr w:type="spellEnd"/>
          </w:p>
        </w:tc>
      </w:tr>
      <w:tr w:rsidR="00EE77A7" w:rsidRPr="004705C4" w14:paraId="6C4FAC91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03FD12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ad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ogotens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B476A4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ad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ogotens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DC43C7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Gymnophthalmidae</w:t>
            </w:r>
          </w:p>
        </w:tc>
      </w:tr>
      <w:tr w:rsidR="00EE77A7" w:rsidRPr="004705C4" w14:paraId="20D12B89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79C17B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elane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chranae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A465D4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elane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chranae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8758DE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9CBDD01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37FFA1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oxopho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ugicep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FAA1D9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oxopho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ugicep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C3E36D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B4C99E5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CEA60F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ia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triata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696589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ia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triata</w:t>
            </w:r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0D08A0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56285B4B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4B8AE2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Neustic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edem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BFCC37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Neustic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edemi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AE45F4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7C0445A4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65433C1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Pholidobo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F6605A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Pholidobo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montium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7F34E0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E77A7" w:rsidRPr="004705C4" w14:paraId="147A187F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4AF0972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AE335F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Pholidobo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vertebral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9992DA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E77A7" w:rsidRPr="004705C4" w14:paraId="4C7739F6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B0A810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etio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fascia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D04A88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etioscin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fasciat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6C3469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AEF0586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4F773E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hineur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loridana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427119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Rhineur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loridan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DB3E3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Rhineuridae</w:t>
            </w:r>
            <w:proofErr w:type="spellEnd"/>
          </w:p>
        </w:tc>
      </w:tr>
      <w:tr w:rsidR="00EE77A7" w:rsidRPr="004705C4" w14:paraId="376EFBD5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EB39FF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pe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po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C0CF97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pe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ipo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C9F95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Bipedidae</w:t>
            </w:r>
          </w:p>
        </w:tc>
      </w:tr>
      <w:tr w:rsidR="00EE77A7" w:rsidRPr="004705C4" w14:paraId="25818DB1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7BFFEE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lanus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BA3E78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lanus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F5CB3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705C4">
              <w:rPr>
                <w:rFonts w:ascii="Calibri" w:eastAsia="Times New Roman" w:hAnsi="Calibri" w:cs="Calibri"/>
              </w:rPr>
              <w:t>Blanidae</w:t>
            </w:r>
          </w:p>
        </w:tc>
      </w:tr>
      <w:tr w:rsidR="00EE77A7" w:rsidRPr="004705C4" w14:paraId="2AD0F5E0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625862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ade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8998C7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AEB7E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ade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153036B9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D7562A0" w14:textId="77777777" w:rsidR="00EE77A7" w:rsidRPr="004705C4" w:rsidRDefault="00C6783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</w:rPr>
              <w:t>Trogonoph</w:t>
            </w:r>
            <w:r w:rsidR="00EE77A7" w:rsidRPr="004705C4">
              <w:rPr>
                <w:rFonts w:ascii="Calibri" w:eastAsia="Times New Roman" w:hAnsi="Calibri" w:cs="Calibri"/>
                <w:i/>
                <w:iCs/>
              </w:rPr>
              <w:t>idae</w:t>
            </w:r>
            <w:proofErr w:type="spellEnd"/>
            <w:r w:rsidR="00EE77A7"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B555C36" w14:textId="77777777" w:rsidR="00EE77A7" w:rsidRPr="004705C4" w:rsidRDefault="00C67837" w:rsidP="00C6783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997766">
              <w:rPr>
                <w:rFonts w:cstheme="minorHAnsi"/>
                <w:i/>
              </w:rPr>
              <w:t>Diplometopon</w:t>
            </w:r>
            <w:proofErr w:type="spellEnd"/>
            <w:r w:rsidRPr="00997766">
              <w:rPr>
                <w:rFonts w:cstheme="minorHAnsi"/>
                <w:i/>
              </w:rPr>
              <w:t xml:space="preserve"> </w:t>
            </w:r>
            <w:proofErr w:type="spellStart"/>
            <w:r w:rsidRPr="00997766">
              <w:rPr>
                <w:rFonts w:cstheme="minorHAnsi"/>
                <w:i/>
              </w:rPr>
              <w:t>zarudny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BF2D0D" w14:textId="77777777" w:rsidR="00EE77A7" w:rsidRPr="004705C4" w:rsidRDefault="00C6783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Trogonoph</w:t>
            </w:r>
            <w:r w:rsidR="00EE77A7" w:rsidRPr="004705C4">
              <w:rPr>
                <w:rFonts w:ascii="Calibri" w:eastAsia="Times New Roman" w:hAnsi="Calibri" w:cs="Calibri"/>
              </w:rPr>
              <w:t>idae</w:t>
            </w:r>
            <w:proofErr w:type="spellEnd"/>
            <w:r w:rsidR="00EE77A7" w:rsidRPr="004705C4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C67837" w:rsidRPr="004705C4" w14:paraId="33A65094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</w:tcPr>
          <w:p w14:paraId="75B0195E" w14:textId="77777777" w:rsidR="00C67837" w:rsidRPr="004705C4" w:rsidRDefault="00C6783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</w:tcPr>
          <w:p w14:paraId="7FCA13E5" w14:textId="77777777" w:rsidR="00C67837" w:rsidRPr="004705C4" w:rsidRDefault="00C6783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Trogonoph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</w:rPr>
              <w:t>wiegmann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66A3600" w14:textId="77777777" w:rsidR="00C67837" w:rsidRPr="004705C4" w:rsidRDefault="00C6783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E77A7" w:rsidRPr="004705C4" w14:paraId="429AD0DF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hideMark/>
          </w:tcPr>
          <w:p w14:paraId="0E6E088C" w14:textId="77777777" w:rsidR="00EE77A7" w:rsidRPr="004705C4" w:rsidRDefault="00EE77A7" w:rsidP="00EE77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Amphisbaen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E4AA0F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mphisbaena alba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0E608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Amphisbaenidae</w:t>
            </w:r>
          </w:p>
        </w:tc>
      </w:tr>
      <w:tr w:rsidR="00EE77A7" w:rsidRPr="004705C4" w14:paraId="198174AE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484BD81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0AD28F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mphisbaen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darwin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achur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088FC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23A9118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1665FC7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19274F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mphisbaen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uliginos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 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9DC92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93BD49F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3BDD1AD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2C5B6AC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mphisbaen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nn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1BD80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57836DA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77589B3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1D46B94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hirind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ang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D3F038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71C8FF1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5FDD21F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416DA3C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ynisc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ucur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62FE97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4F885F38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3DCAC0E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265657A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onopelt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. capensis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6D41F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4FFE0C36" w14:textId="77777777" w:rsidTr="004705C4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3DB9D3E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bottom"/>
            <w:hideMark/>
          </w:tcPr>
          <w:p w14:paraId="1D03996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Zygas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iolace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21567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899660A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027415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cantho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f.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chmidt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D01A82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canthodacty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f.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chmidti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39BBC7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Lacertidae</w:t>
            </w:r>
          </w:p>
        </w:tc>
      </w:tr>
      <w:tr w:rsidR="00EE77A7" w:rsidRPr="004705C4" w14:paraId="55A53576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FEC547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odarc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uralis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8703F7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odarc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urali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5400FA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0356EDE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E00C7C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imon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pid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EFC39C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imon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pid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D41CBD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CC66466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CEAEF0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oderma suspectum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BE091C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Heloderma suspectum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1441AD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Helodermatidae</w:t>
            </w:r>
            <w:proofErr w:type="spellEnd"/>
          </w:p>
        </w:tc>
      </w:tr>
      <w:tr w:rsidR="00EE77A7" w:rsidRPr="004705C4" w14:paraId="7C80A0CF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206830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Xeno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randis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EDDABF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Xeno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randis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91BD9D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Xenosauridae</w:t>
            </w:r>
            <w:proofErr w:type="spellEnd"/>
          </w:p>
        </w:tc>
      </w:tr>
      <w:tr w:rsidR="00EE77A7" w:rsidRPr="004705C4" w14:paraId="4A387A8A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DA61CA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plogloss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8A5616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95505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iplogloss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4101C324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3C1E4E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niel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ulchra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077A43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niel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ulchra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E4EA6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4705C4">
              <w:rPr>
                <w:rFonts w:ascii="Calibri" w:eastAsia="Times New Roman" w:hAnsi="Calibri" w:cs="Calibri"/>
              </w:rPr>
              <w:t>Anguidae</w:t>
            </w:r>
            <w:proofErr w:type="spellEnd"/>
          </w:p>
        </w:tc>
      </w:tr>
      <w:tr w:rsidR="00EE77A7" w:rsidRPr="004705C4" w14:paraId="5E2F3BEB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BA825B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uis fragilis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CBC2EC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guis fragilis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5A886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EE77A7" w:rsidRPr="004705C4" w14:paraId="22F01FE3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51A8D2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Shinisaur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6A6B2E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2AA45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Shinisauridae</w:t>
            </w:r>
            <w:proofErr w:type="spellEnd"/>
          </w:p>
        </w:tc>
      </w:tr>
      <w:tr w:rsidR="00EE77A7" w:rsidRPr="004705C4" w14:paraId="0DD8F638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103FF6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anthano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orneens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16B397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anthano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orneens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98852B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Lanthanotidae</w:t>
            </w:r>
          </w:p>
        </w:tc>
      </w:tr>
      <w:tr w:rsidR="00EE77A7" w:rsidRPr="004705C4" w14:paraId="13AD2F61" w14:textId="77777777" w:rsidTr="004705C4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576A725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aranu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9B290E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aranus bengalensi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26E11C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Varanidae</w:t>
            </w:r>
          </w:p>
        </w:tc>
      </w:tr>
      <w:tr w:rsidR="00EE77A7" w:rsidRPr="004705C4" w14:paraId="6E36932B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75FF4A2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DCD3AB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aranu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niloticu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552A2A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7B99E00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3EB8C2C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115CE6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Varanu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alvator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C9CD58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5973C7B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6EF31A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hamaeleo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0151A53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5F22C8">
              <w:rPr>
                <w:rFonts w:ascii="Calibri" w:eastAsia="Times New Roman" w:hAnsi="Calibri" w:cs="Calibri"/>
              </w:rPr>
              <w:t>Chamaeleo</w:t>
            </w:r>
            <w:proofErr w:type="spellEnd"/>
            <w:r w:rsidRPr="004705C4">
              <w:rPr>
                <w:rFonts w:ascii="Calibri" w:eastAsia="Times New Roman" w:hAnsi="Calibri" w:cs="Calibri"/>
                <w:color w:val="FF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3C3A5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hamaeleonidae</w:t>
            </w:r>
            <w:proofErr w:type="spellEnd"/>
          </w:p>
        </w:tc>
      </w:tr>
      <w:tr w:rsidR="00EE77A7" w:rsidRPr="004705C4" w14:paraId="4A732FAA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5F7F8F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Uromastyx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egypt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6517C9E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Uromastyx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egypt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CA8954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Agamidae</w:t>
            </w:r>
          </w:p>
        </w:tc>
      </w:tr>
      <w:tr w:rsidR="00EE77A7" w:rsidRPr="004705C4" w14:paraId="6A4E0D79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FF85E0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oncoche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jubata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63D1BF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roncochel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jubata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167E87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17ECDBA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F67B88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iole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ellian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91F815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Leiolep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bellian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8B0CB9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94CBC4C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8A70DB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llaga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llio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BC5372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llaga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llio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7E2F7E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51B4BAB3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FE07A9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rynocepha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maculatus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51CCAC0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rynocepha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maculatus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3F178D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8263211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D6B378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rynocepha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53DE8F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hrynocephal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32045E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D22A528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C5B81C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canth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tricolli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D8E93B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canth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tricoll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1C4FCC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F41E259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526A5D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aco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olan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6B5907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aco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olan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E74BB4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9BCD5A6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3D95295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eratophora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1E60444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eratophor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oddarti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E29194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4D99B1A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1C5D152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A01367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eratophor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nnenti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B9316A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738DC897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1B200D6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eiocephal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7AE59B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6B5B28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eiocephalidae</w:t>
            </w:r>
            <w:proofErr w:type="spellEnd"/>
          </w:p>
        </w:tc>
      </w:tr>
      <w:tr w:rsidR="00EE77A7" w:rsidRPr="004705C4" w14:paraId="37042F35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1553ED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Iguan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iguan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E59A7C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869B6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Iguanidae</w:t>
            </w:r>
          </w:p>
        </w:tc>
      </w:tr>
      <w:tr w:rsidR="00EE77A7" w:rsidRPr="004705C4" w14:paraId="70BBAF3F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693E2F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opl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276E7F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opl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4705C4">
              <w:rPr>
                <w:rFonts w:ascii="Calibri" w:eastAsia="Times New Roman" w:hAnsi="Calibri" w:cs="Calibri"/>
                <w:color w:val="000000"/>
              </w:rPr>
              <w:t>sp.</w:t>
            </w:r>
            <w:r w:rsidR="0074215C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AE889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05C4">
              <w:rPr>
                <w:rFonts w:ascii="Calibri" w:eastAsia="Times New Roman" w:hAnsi="Calibri" w:cs="Calibri"/>
                <w:color w:val="000000"/>
              </w:rPr>
              <w:t>Hoplocercidae</w:t>
            </w:r>
          </w:p>
        </w:tc>
      </w:tr>
      <w:tr w:rsidR="00EE77A7" w:rsidRPr="004705C4" w14:paraId="6898953F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B3EF74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oruna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ro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9A12E2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oruna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groi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7402B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77CC5D58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0A2744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Corytophanidae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353418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C049B7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orytophan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48C5B4A9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625FF9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rotaphyt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llaris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ACC139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191EF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Crotaphytidae</w:t>
            </w:r>
            <w:proofErr w:type="spellEnd"/>
          </w:p>
        </w:tc>
      </w:tr>
      <w:tr w:rsidR="00EE77A7" w:rsidRPr="004705C4" w14:paraId="5FB14C76" w14:textId="77777777" w:rsidTr="004705C4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63B0837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n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5AF944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n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erythrogaster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D7C51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Tropiduridae</w:t>
            </w:r>
            <w:proofErr w:type="spellEnd"/>
          </w:p>
        </w:tc>
      </w:tr>
      <w:tr w:rsidR="00EE77A7" w:rsidRPr="004705C4" w14:paraId="4AF9517A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2FCF38C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BC262C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Stenocerc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achycephal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B53DAB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E2B12B9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9B7905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opid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inim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229E77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opid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inima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CA2D75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384B18C7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57A03F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Oplur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4F6325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3F6A5F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Opluridae</w:t>
            </w:r>
            <w:proofErr w:type="spellEnd"/>
          </w:p>
        </w:tc>
      </w:tr>
      <w:tr w:rsidR="00EE77A7" w:rsidRPr="004705C4" w14:paraId="2CCE3D0F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4026EC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eiosaur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C606BA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0F020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eiosaur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07592D6D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7F09330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iolaem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EF67CF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23D96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Liolaemidae</w:t>
            </w:r>
            <w:proofErr w:type="spellEnd"/>
            <w:r w:rsidRPr="004705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EE77A7" w:rsidRPr="004705C4" w14:paraId="670EE462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033067C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pho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xan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309BAB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phosaur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exanus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4E047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Phrynosomatidae</w:t>
            </w:r>
            <w:proofErr w:type="spellEnd"/>
          </w:p>
        </w:tc>
      </w:tr>
      <w:tr w:rsidR="00EE77A7" w:rsidRPr="004705C4" w14:paraId="5B35B267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15C6D8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FF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</w:rPr>
              <w:t>Callisaurus</w:t>
            </w:r>
            <w:r w:rsidRPr="004705C4">
              <w:rPr>
                <w:rFonts w:ascii="Calibri" w:eastAsia="Times New Roman" w:hAnsi="Calibri" w:cs="Calibri"/>
                <w:i/>
                <w:iCs/>
                <w:color w:val="FF0000"/>
              </w:rPr>
              <w:t xml:space="preserve"> 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1E38DE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llisauru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draconoide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1C8461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303F125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609EF4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olbrook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culata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62DA38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Holbrookia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culata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FE6597E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393B2E6" w14:textId="77777777" w:rsidTr="00EE77A7">
        <w:trPr>
          <w:trHeight w:val="290"/>
        </w:trPr>
        <w:tc>
          <w:tcPr>
            <w:tcW w:w="4020" w:type="dxa"/>
            <w:vMerge w:val="restart"/>
            <w:shd w:val="clear" w:color="auto" w:fill="auto"/>
            <w:noWrap/>
            <w:vAlign w:val="center"/>
            <w:hideMark/>
          </w:tcPr>
          <w:p w14:paraId="1946DF07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hrynosoma 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EE6C710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hrynosom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oronatum</w:t>
            </w:r>
            <w:proofErr w:type="spellEnd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66FA18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2C9AC14" w14:textId="77777777" w:rsidTr="00EE77A7">
        <w:trPr>
          <w:trHeight w:val="290"/>
        </w:trPr>
        <w:tc>
          <w:tcPr>
            <w:tcW w:w="4020" w:type="dxa"/>
            <w:vMerge/>
            <w:vAlign w:val="center"/>
            <w:hideMark/>
          </w:tcPr>
          <w:p w14:paraId="5442DDA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43DF6B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hrynosoma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platyrhinos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82E499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A801D6B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2DDB31B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celoporus magister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D0FFB8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celoporus magister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93111A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47CAA9EA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FF5909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Polychotidae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AB8372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828FEF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Polychotidae</w:t>
            </w:r>
            <w:proofErr w:type="spellEnd"/>
          </w:p>
        </w:tc>
      </w:tr>
      <w:tr w:rsidR="00EE77A7" w:rsidRPr="004705C4" w14:paraId="686F8380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4E561D4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4926">
              <w:rPr>
                <w:rFonts w:ascii="Calibri" w:eastAsia="Times New Roman" w:hAnsi="Calibri" w:cs="Calibri"/>
                <w:i/>
                <w:iCs/>
                <w:color w:val="000000"/>
              </w:rPr>
              <w:t>Anolis</w:t>
            </w:r>
            <w:r w:rsidRPr="004705C4">
              <w:rPr>
                <w:rFonts w:ascii="Calibri" w:eastAsia="Times New Roman" w:hAnsi="Calibri" w:cs="Calibri"/>
                <w:color w:val="000000"/>
              </w:rPr>
              <w:t xml:space="preserve">  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2EE6EA7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tonii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BDB90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705C4">
              <w:rPr>
                <w:rFonts w:ascii="Calibri" w:eastAsia="Times New Roman" w:hAnsi="Calibri" w:cs="Calibri"/>
                <w:color w:val="000000"/>
              </w:rPr>
              <w:t>Dactyloidae</w:t>
            </w:r>
            <w:proofErr w:type="spellEnd"/>
          </w:p>
        </w:tc>
      </w:tr>
      <w:tr w:rsidR="00EE77A7" w:rsidRPr="004705C4" w14:paraId="5095CEC0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914B66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4AA6F67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Anolis auratus</w:t>
            </w:r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249498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6D9A214A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E29836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39A1F2B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chrysolep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4E9EF9D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2D3F8FF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CFC0A1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14:paraId="7C1D130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fuscoaurat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26F4C6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41A3B946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9040AB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4B1C8C55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maculiventr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1407A6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4854CB1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1078AB2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960A774" w14:textId="77777777" w:rsidR="00EE77A7" w:rsidRPr="004705C4" w:rsidRDefault="0074215C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ariarum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C04F058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0E5B1AE3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8DBEB5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07E0DFB9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olimensi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8F371A1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2F13A996" w14:textId="77777777" w:rsidTr="00EE77A7">
        <w:trPr>
          <w:trHeight w:val="29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5823316F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592C474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trachyderma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2B7C52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5263897C" w14:textId="77777777" w:rsidTr="00EE77A7">
        <w:trPr>
          <w:trHeight w:val="300"/>
        </w:trPr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205DA45B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14:paraId="4376E7C3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olis </w:t>
            </w:r>
            <w:proofErr w:type="spellStart"/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>ventrimaculatus</w:t>
            </w:r>
            <w:proofErr w:type="spellEnd"/>
            <w:r w:rsidR="0074215C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  <w:r w:rsidRPr="004705C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3A6003A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77A7" w:rsidRPr="004705C4" w14:paraId="1C2C79E9" w14:textId="77777777" w:rsidTr="004705C4">
        <w:trPr>
          <w:trHeight w:val="290"/>
        </w:trPr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4F9E40C6" w14:textId="417B476D" w:rsidR="00EE77A7" w:rsidRPr="004705C4" w:rsidRDefault="00D84926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rpentes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527C6E6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ade Snakes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06064C" w14:textId="77777777" w:rsidR="00EE77A7" w:rsidRPr="004705C4" w:rsidRDefault="00EE77A7" w:rsidP="004705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14DB37D" w14:textId="77777777" w:rsidR="004705C4" w:rsidRDefault="004705C4">
      <w:pPr>
        <w:rPr>
          <w:lang w:val="pt-BR"/>
        </w:rPr>
      </w:pPr>
    </w:p>
    <w:p w14:paraId="4CEBA610" w14:textId="77777777" w:rsidR="004705C4" w:rsidRDefault="004705C4">
      <w:pPr>
        <w:rPr>
          <w:lang w:val="pt-BR"/>
        </w:rPr>
      </w:pPr>
    </w:p>
    <w:p w14:paraId="074EA422" w14:textId="77777777" w:rsidR="004705C4" w:rsidRDefault="004705C4">
      <w:pPr>
        <w:rPr>
          <w:lang w:val="pt-BR"/>
        </w:rPr>
      </w:pPr>
    </w:p>
    <w:p w14:paraId="6EFB6A8A" w14:textId="77777777" w:rsidR="004705C4" w:rsidRPr="004705C4" w:rsidRDefault="004705C4">
      <w:pPr>
        <w:rPr>
          <w:lang w:val="pt-BR"/>
        </w:rPr>
      </w:pPr>
    </w:p>
    <w:sectPr w:rsidR="004705C4" w:rsidRPr="004705C4" w:rsidSect="00742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3B8"/>
    <w:rsid w:val="00042106"/>
    <w:rsid w:val="0009510C"/>
    <w:rsid w:val="001C7D62"/>
    <w:rsid w:val="00212480"/>
    <w:rsid w:val="002155C3"/>
    <w:rsid w:val="00321523"/>
    <w:rsid w:val="00343AF8"/>
    <w:rsid w:val="00352B7E"/>
    <w:rsid w:val="00380BD6"/>
    <w:rsid w:val="003F0BD2"/>
    <w:rsid w:val="004113B8"/>
    <w:rsid w:val="004477C0"/>
    <w:rsid w:val="004705C4"/>
    <w:rsid w:val="004E0159"/>
    <w:rsid w:val="00501DC7"/>
    <w:rsid w:val="00515D9A"/>
    <w:rsid w:val="005B5FDB"/>
    <w:rsid w:val="005F22C8"/>
    <w:rsid w:val="005F7EF1"/>
    <w:rsid w:val="006028BD"/>
    <w:rsid w:val="00685BCD"/>
    <w:rsid w:val="006F37C6"/>
    <w:rsid w:val="0074215C"/>
    <w:rsid w:val="00754A23"/>
    <w:rsid w:val="007F0987"/>
    <w:rsid w:val="008205FF"/>
    <w:rsid w:val="00831317"/>
    <w:rsid w:val="00967DEC"/>
    <w:rsid w:val="009C3D88"/>
    <w:rsid w:val="009E25E1"/>
    <w:rsid w:val="00B16F6F"/>
    <w:rsid w:val="00B34B51"/>
    <w:rsid w:val="00B55682"/>
    <w:rsid w:val="00B81747"/>
    <w:rsid w:val="00B95315"/>
    <w:rsid w:val="00BC1411"/>
    <w:rsid w:val="00BC1841"/>
    <w:rsid w:val="00C67837"/>
    <w:rsid w:val="00CF46CE"/>
    <w:rsid w:val="00D12C6A"/>
    <w:rsid w:val="00D17381"/>
    <w:rsid w:val="00D81EEE"/>
    <w:rsid w:val="00D84926"/>
    <w:rsid w:val="00E608FB"/>
    <w:rsid w:val="00EA2E35"/>
    <w:rsid w:val="00EE77A7"/>
    <w:rsid w:val="00F050DA"/>
    <w:rsid w:val="00F4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374C4"/>
  <w15:docId w15:val="{4C94601C-E3DB-46B3-B30F-D7CA31C1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84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4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9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5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Sánchez</dc:creator>
  <cp:lastModifiedBy>USA</cp:lastModifiedBy>
  <cp:revision>6</cp:revision>
  <dcterms:created xsi:type="dcterms:W3CDTF">2021-01-01T05:41:00Z</dcterms:created>
  <dcterms:modified xsi:type="dcterms:W3CDTF">2021-01-01T05:56:00Z</dcterms:modified>
</cp:coreProperties>
</file>